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77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6"/>
        <w:gridCol w:w="936"/>
        <w:gridCol w:w="3996"/>
        <w:gridCol w:w="3996"/>
        <w:gridCol w:w="1184"/>
        <w:gridCol w:w="2428"/>
      </w:tblGrid>
      <w:tr>
        <w:trPr>
          <w:trHeight w:val="285" w:hRule="atLeast"/>
        </w:trPr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Work </w:t>
            </w:r>
          </w:p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ame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ap name</w:t>
            </w:r>
          </w:p>
        </w:tc>
        <w:tc>
          <w:tcPr>
            <w:tcW w:w="39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orward primer sequence</w:t>
            </w:r>
          </w:p>
        </w:tc>
        <w:tc>
          <w:tcPr>
            <w:tcW w:w="39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everse primer sequence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Labeled type</w:t>
            </w:r>
          </w:p>
        </w:tc>
        <w:tc>
          <w:tcPr>
            <w:tcW w:w="24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arker source</w:t>
            </w:r>
          </w:p>
        </w:tc>
      </w:tr>
      <w:tr>
        <w:trPr>
          <w:trHeight w:val="285" w:hRule="atLeast"/>
        </w:trPr>
        <w:tc>
          <w:tcPr>
            <w:tcW w:w="13776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arkers for map construction</w:t>
            </w:r>
          </w:p>
        </w:tc>
      </w:tr>
      <w:tr>
        <w:trPr>
          <w:trHeight w:val="285" w:hRule="atLeast"/>
        </w:trPr>
        <w:tc>
          <w:tcPr>
            <w:tcW w:w="12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101</w:t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807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TATTTGTTAGGCTCGTTACTGTC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AAAGCACAGCTACTTCCG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103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532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GTCGGCGAACTTATT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TCCAGTAGTAAGTGTATGCCAAC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11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720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CAAAGACTGGATGTGAGATGTA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ATTCAGCACAGCGTTTCCTTA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JL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12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118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GGCAGCACACGCATAAAAC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ACTAGTGTCACGACGGCAAT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12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506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GCGTTGTTGATGTCTATGG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CGAGGAGACGGGAATAAG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126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805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CCTTTATTTATCATTTGAGTAAGTCC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CTTTACTGAAACGATAATAGCCA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130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905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TCATCAAATCATACTATACCAAATCAA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CGGCTCAACTTGTGGGA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133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440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TAAAACGCCACAAGTCCTAA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GATGCGTTGCTGGCTT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ET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13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909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GTGGCGGACTTAATGGC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TTCCCGTCATTAATATTTATCCA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ET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14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309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GGTACAACAGGAATGCCC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TGTGAAATGGCACTTACTGTTG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ET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14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115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GGTTCTTCGTTTGTGAG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TGACCAATGCTTGAGGG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ET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145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812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AATTAGACGACATGCTTAACCTC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CCTACCCGTGCGGACTC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ET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155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515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AAAACGGTTAATAATCGTGAAT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GTGAGTGGTTACCGTCG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ET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157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610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TCCCCGATTGAGCCTTGC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TGATCCCTATACAAGCCCTAC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ET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158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312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GCGGACACTTCAAAAC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CCCCACTGAACGGACC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ET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16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326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GGGACGGTGCTCCTTAC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CCCACGGTCTCCTC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ET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JL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163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901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AAACGATAAGCACTATTCCC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AACGATCTTGATACTTTACCCG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ET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16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507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ATCAGGCAGACGCTCGG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TAGTGCAGAGTAGATAGTGGTAGGT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ET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173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101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TTAGTGTTCGTCGCCAGTCA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ACGTCCGCGTTTTGGC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176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404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TTTGCCTACGCTTGCC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CGCAGAGGCAGTTGTC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21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328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AGGGCGTTCGTCCTTTGC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GTGAGATTTAGGACAGCGAT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229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145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CGAAAGGTTGTGGTAGACAGTTG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TCGTGTCTCAAAATGTGGTC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30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503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TAATGAACAAATCAAATAGAAAACG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TCGCCTGTGAATGAACG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305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108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GAAGATAGAGCGAAGTGGAG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GGCAGAAATAGGACGG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306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508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GTGTTGTAGATGCTGGC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ACTCAGCATTGGGTGGTC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308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425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GACGCACTCCATCAAGC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CTTTCGTCCTTTCTTATCCC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310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211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GGGATGTTTAGTGTTAAGTGC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GATAAGACCGCCAATTG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313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623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ACTGTGGGCTGATAAGCATA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TTGTCCACCTGATGATTGTCT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329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816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AATCCGTTTGAAGAATCCAC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TCCGTTGAATGAGTATCGTTT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333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315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AGACAGAGCGAAGTGGAGG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AGGAGTGTTTGATCGAAAGTG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JL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336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006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TATTTTAGTGTATGACTCGGATG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CAAAACAATCAAGTGGTC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339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441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TGCCAGCCGTTATGTAGATTA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CCTTTGTGGCTTTTCGTTT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346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009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GGCGGATTGGTAGGTGA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AAATGTCACCCCTCGATCTA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347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621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CAAATGATTATTGTCAGCCT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ATGGACGGAAAATCGCA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355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151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AAGACTGCACTATACACAATTAAACA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TGAAGGAGTGCAGAATGCTAATA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357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525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TGAGCTGTCTTGCTTAGAAAACTTA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CCTTAGCAGTCGAGTACAATTT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JL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357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525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TGAGCTGTCTTGCTTAGAAAACTTA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CCTTAGCAGTCGAGTACAATTT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36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504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GACTTAGAAGCTACGATGGAAT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TGCCTGTTATCTGTTTTGAAT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366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206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GTTAGAGGTCCCAAACGAT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GGTCACTTAGTCTTAACATTGC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37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210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CAGATTTCGCCAAGACTACACTA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ACGAAAACGGATGGAGAC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386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606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AAGAAACCCAAGCATCCAAC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AGCGATAAGACCGCCTATTGT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40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604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GGCAAGTGGCAACACAGA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TGAACCGATGCCTAAATACC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40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606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ATAGAAACTGACGATGAGGTAATAGC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AGATTGATTCCAGAAACGAG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407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809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CATTTGCTTAGGACTGAATTTACAC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TAATAACTTTTACACGCACCTACACT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409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429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ATAACAAACCGATAACGGAGAT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TTCTCCTTACCTCTACCCTCCA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410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421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AGGTGGAAGGATGTAGTGCT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CAGCGTCGTAGTCTCGTTTC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416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119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AACACGGTGGTGCAACGC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ACAAAATACCATTACTGACACCG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418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612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CCACCGACATCTGCATAT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GGGACGACACGCAC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419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106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CGTGCTGGACATAGGACT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AGTCATCTTGGAATGCGTT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42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604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AGCATCCAGGTCCGTTCC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CGAGTAAAGTATTTGCGTCA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423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811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ATGGAGACAGTTGGTTGAC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TTGCGTCGTCCGTC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425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021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GGTTATTCTGTTTCAAGACGCA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ATATGCTCCGAGGCGTG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JL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426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303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TAAAAGGCGACATCTGC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AGGTGCAAATGCTTGTGACTC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429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709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GGGATTCTCTACCAGTCAACC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TGACGCTGGCTTATAAATACTGTA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435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822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AAATGATTTCTTGTCCACCT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AGAATCTTTGTGGGGCTGA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JL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435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822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AAATGATTTCTTGTCCACCT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AGAATCTTTGTGGGGCTGA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437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412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TTTCCAAATGATTCTTATCCACC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GGAAGAGTTACGACGGCA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44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504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AAGGTCGTCAGCCAACACTA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TAAGGACATATTGTATTGTTACGC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443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303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ATCCCCACTATCGTCAACTAAAC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CGTTCAGGCTTATCGTCAGT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447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212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TGATGAAAATGGTAGAGCAAG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TGTCCCTGCAAAACGAAT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449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717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CACCCCGACGCAGACA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TTGCGGGTTTGATTTTATTAC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456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412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TGTTTTCTCCATCCCCA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AAATTAAACGGTTGTTTGGAAGA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460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508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TCGCATATCATAATAGGCTTTT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TTTTACGGGATTCCCTCAG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46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826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ATGCAAACATCCGTTATCTAC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TGGCAGCCCGTCAAC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465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024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CTGCTTTTACTGGTAGGTTGGT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GACATCGGTGGAAGCAT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469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514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ACATCAAACAGTTAGGTGGGC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TGGTTTCGCATTGCTTGT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506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302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CACAGGACAAGCTCCAAA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CATAGTTCGGGAGCTGAG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509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807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AACTATGCTATTCCATTGTCGT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ATGTCAATATGAAACAAAAGAGTAAAT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52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602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ATCAACTACAGAAAAGGAGGGA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CTCCTTACTCCTACCCTCCA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536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507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CCCCACCCTTCAAACC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GTAGCCACTGAAGGTTTACT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55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208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ACGGCCAAGGCGAG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TGGTGAGCAATACGTCCT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557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210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GGTGTTACAATGTGATGCCC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GTTGTTGTTTTCAGATAAGTTTG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560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407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AAACCCACTTAATACCAAACG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AAGAATCGGCGAAAGAAG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563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601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TAAGCTAAAGGAGTCCTAATCAC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TGGTGAGTGGTTAGGGACG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566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817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AGCGATAAGACCGCCTATTGT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AAAACCTTCCAAGTGAATCCT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JL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57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703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TCCCGTTTGCCTTGAC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TTGAATGCGTGATGCG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639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808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GAGTAGAACTGCGCTAATGTACT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GTCTGCGACGGCGA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649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316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CCTTGTAGGTAGACGATGGA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TTAGCGTAAAGACCAGGGC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JL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649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316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CCTTGTAGGTAGACGATGGA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TTAGCGTAAAGACCAGGGC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660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014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TCATTTCGTTTTGAGGATTAG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ATATCCAGCATGGGCACA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667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313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GGATAGTGGATGATTCTTTTC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TATTGTCCAAATGTATGTGCTTT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669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514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GGCTTTGGATGATGATAAATAC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GGATGTTGTGCGGACG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67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501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ACCGACACTCCTGGACATC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CATTCATCCTTATTGTATCGTA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705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710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GATAAGTGGGTCGTTTTGAT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AGACCCAATAATGTCCCGA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JL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713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503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ATTTCATTCCCACTGCCTT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GTAGGCTGTAAGCTCGTC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72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113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AGTAAAATCGCCGCCAT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CTCCTTCGACATCCTCCGTA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723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520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GCTGCTACGAGCCCG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CTTAATTCGTTTCCAAATG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72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301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TCAACGGGGAAGGTCACC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GAAGGATGTAGTGCTGAAGGA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728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509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GGTTATTGGGAACTTTTATGATG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TATTAGGGAAGAAAAGATGGC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735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S2216 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CATTGATAGAACGCTGGC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TAGCGATAAAACCGCCAAT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74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214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TGGATGCGTGCCAGTTT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TTAGTTGCTCTACGCTTTTG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74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519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ACGGCAACAATAAGGCAA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CTGTCCCAAAGTGTTCCAAA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747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311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TACCCGTAGTTGTAATTTGATCTTT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GTGTTTGGTTTGCTCGC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748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012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GCAGCCCCGTGGAT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ACTTGTGAGAATCAAAGAAACT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756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112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TGCCAAGGTGTTCGACG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TTTGCTCATAAACCCGC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758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420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AACACAAAAATCATTAAAGGAAC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GGAAGACCAGAAATCTCGTA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76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207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CAGTTGGTCGCATTTCC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CGTGGAATTTTATTTCAGTTGT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76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804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TGCTGCGTGGATGTAGGA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CGGGCAGGCGGC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775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310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CGCTCAACCAACTTACACC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GAGGCCGCTGTGATAATA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805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304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GACAATACGCTTTATCACCAG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GGGTTAGTTCGCTCGTC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807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334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CCGTTTGCGCCCAT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ATGAAAACCGCGTAGTTAAATT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810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405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ATTCTTGTCCACCTGAGG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TGAGGGTCGTGGGTTC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815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205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TTGACAGGATTGAAATGAGGC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GAGATATGGATTATTTAATGGC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818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403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CCTCGCCCTCGCTTACAC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AAGTCCATCTTCTATTGACAGCG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82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810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ACTGCTCTTGCTGGGG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GTTCCTCCGTGCCA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827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323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CCGTCGGCGGCAC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TTAGTGATAAGACCGCCTGTT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829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120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ATATAAAACACGGTGGTACAAC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GCAGCACACGCATAAAACT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83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510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TTGCGGGATAAACCGATAC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TTTTAATGTCAATTGCGTTTTAGT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836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626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AGCGTTTTGCGAGTTTGATT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GAGGTAATGAGTGAAGCG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839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153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AGTCTGTCTATCCATCCTAC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TGGGGTGTCTCATTCATTTG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84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403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TCACTGCTCGCGTTCCC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GGCTTTCGTGCCAATGA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845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802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TGAAGAGCAGGTCAGCC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GGATCGATGGAAACAGC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850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420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CTTTGCCATTTTGTCACTTC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GTCTACCTGATTGTTGTCTGGA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85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805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AAACAAAAGTTAGTTACGGATG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TCGCTTGTTGACTGTTTTCTG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859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433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TCGGAATTGAAGGACGATA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GGTAGTGCAAGGTAGAGGG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865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306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AAACAAAAGAAAGCTAAAATACACA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GACCAGACTATAAGCAATAAGAAAAG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903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323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CTCTGTTTTATTCAACTCACGC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TTTTCTGATTTATTGTTCTATGGTATT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JL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903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323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CTCTGTTTTATTCAACTCACGC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TTTTCTGATTTATTGTTCTATGGTATT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91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905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TGCTCCATAAGGGGAACAT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GCGACGGATGCCTGA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918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907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GGGCGGAGCTTGTAC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CATTGTTTATTTTGTTGGG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93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822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AAGAACCGTGCCTCGC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AAGGTTAAGTCGTGAACAGATG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947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109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AATATCCGTAAAGTCCCCA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ACCCTACCTAAAGTGGGATAAG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0948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413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TCATCCACCCATCTAAGCAAT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CCCCGGTCGTTGAG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009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613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TTGGGAACGGTGGCTT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CTTTTGGCGATAATGTACTTT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019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615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CCTAGTTTTACTTCACGGACCA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CTTGGGCTTAAGTCGGTT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JL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05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516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CACCCACTGTTTCCTAC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TAAATTAAACGGTTGTCTGGAA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05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327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AACGCTGAATCCACGG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TAATGTATCGCACTGTTTATTTGTT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JL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060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319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GACTTTGTGTCGTGGGTCCTAC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TTCAAACCGAAACGCATTAC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JL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10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020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CTGACTGCGAACAAAC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ATAAATCTGTGAAGGAGTTGGTG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107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142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TGTGAACTAATCCCGTGCAT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GAGAAGGGTAGAGGAATGC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JL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108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307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TTGTGACGTACTTTCGGACT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GAACTGAATCAGCAAGAAACT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12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701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CATTGGGAGTTTGAAGTTTC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GGGCTTTCTTTGCTAGATG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13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318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ATCCGCCGAAACCACTG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AATATTCGAGTTAATGAAAGCC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JL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13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605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GCGATAGATGGCGTTACTC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AGGCCACTTTTGTGCTGAT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139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711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GCACTTAAAAGTTTTCATATCAATC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GACAGTGGTGAGTTAATAAAACAAA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JL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14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519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TGATTCGAAACGTCAAGTACATA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GCTCATTCGTGGCTCAT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15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506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AAAGGGAACAATGGTGGG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AGTTTGTTATTAACGGATGTCG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rom pervious DC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20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439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GACGGTCAAAATTCTGC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GTCATTGACCATTAGTAAGC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20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422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GTACTGGGAGCACAAGC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GGTGGAGTTGCTCGGT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JL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203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324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TTTATACCATCGCACCGC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ATGGGTACGCATACAGTCCA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JL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206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435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GCTCACAATCACAACACACG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ACGATTGACTTCCACGCT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21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022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CAGTGCTTAAGTGAACCTACC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ATTTGCGGATTTCACTG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JL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213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143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TACCACAGCCAAACGATATC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ATTTCATACTCCTCCGTCC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JL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218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023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GGTTTCCTCCCAAGAC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ATGTATCAAACGCAAAGCA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JL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219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722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GCAGGCAATACTAACTCTTCTTC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GACACGGGAGAATAATC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JL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219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722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GCAGGCAATACTAACTCTTCTTC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GACACGGGAGAATAATC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220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528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TTATGGTGTTTCTCGTAGCCC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TTCCGGTTGTCGCTC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JL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22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527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TTGCCTCGGCTGCCATA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CCAAACAAGAATATTTACCC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JL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22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614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AATCGAGAAAACCAACGTCC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AAGCAGAGCCATCTTAAATC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JL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223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427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TACGTTGGTGTCCTGTCATTATTC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AATTTGTGCTTCCGTGC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JL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22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141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AACAAGGGAAGTTTTATTTTATGC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TGCGGGTATTTCCTTATTTG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JL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225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524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GGCAGAAATAGGCGG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CTTTTAGTGATAAGACCGCAT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JL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226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320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AGGAGAAAACAGACGAATAGAC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ATATGCTTCCCGGTTGACT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JL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23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325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GCACTGAAACGGGCAT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TAGCATCTGCATAGGCGTG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JL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23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325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GCACTGAAACGGGCAT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TAGCATCTGCATAGGCGTG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237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916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TTTCGCCTCAGGGGTT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CGGTCGTAGATGGTGAGA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JL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24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107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CTATCCCTAATGATTCTTGTCC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ATGCTCGATCTGATTTACC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JL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24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915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CGCTGCTAACCGAAAG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TGATCTTATCTTTTCAGAATTTGG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JL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248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319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GAGTGGTTCAAGTGAGGAGC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AAGAATGGGAAATGAATGG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JL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250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526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CCTTGACGCCGAGACAC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ATCGCTTCACAGGCAC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JL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25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614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AAACGAATACTGGCTGTAAAG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TCCACCTGATGGTTGTCTG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JL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26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108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TATTTGGAATTAGTGGGGTT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TTATCGCTCACATCGCTCC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JL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267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721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TTGGCGGTTCTGCG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AAATGGTAGTGCAAGGGG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JL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269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529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GTGAAAAGTGATGACCAAAAC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AAGGAAAATCCCTGGAATC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JL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277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821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TTTTGTTCCGCACGATT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TAGTAGGAATGTCAAGATTACACGT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JL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278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317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GTCGTTGTGGTGAGGTTTG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CGTATGCTCTTTTGTCTTC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JL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28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218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ACTGTAATGATTGTAATTTGTTTTGTGC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TCGCCAACCAATCGCT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JL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30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326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GCTGCCACTTACATCATTTA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AGCCCATGTAAATCTAGCTCAAAT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30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716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AATACAAATGGCGGGCAA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ACCTACGGATAATAAGGAATGAC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303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025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CACAATGGACTGGCTCTCTCTT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AAACCGATTGCCATACTGAA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305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445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AATGTATGCAATGTAAGCGTG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TCTGCTCCGTCTCCAC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307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024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CCGATGCTAATGCGATAA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TCACAGACTAAATGTCACCCAC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308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150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GACTCTGCGGGTTTAACATT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GGTCGCCACAGCTAATT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310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324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ATGGAGACAGTTGGTTGACG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TTCGATTCCGCATGTTACA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31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821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ACGCACGCATTAAAACAC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GGACTGCGGAGTAGTTGG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31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918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TTTTATCAAGCACTAGCGTGTAT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GAATAGATAAATAAGGTTGGAAAG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31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917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TACGCAGAGAATGACAGACGC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TAAACACGTAGATTATTTGTGGATT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318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444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ATTTCGCCAAGACTTCGCT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CGGAAGGAGGAGTATGA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319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222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AATAATGGTTCAGTCCTCATAGCA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GGTAGTCTTATGAGGAGTCATGG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320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X03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CAACAATAAGGATACAGAGTACAAG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AAACCATAGCAGCGTTCAA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32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516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AGTTGTCGTCAAAGCAAAATAA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GCTTCGTCTCGTTTCATAGG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32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434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TTCTTTAAGCGTCCACTCCATA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CGTGGACGGAGGAGTAT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325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324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ATGCACAAAACAAATTACAACC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AGATTGGGTGAGATTGTTGC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326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221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CAGAGAGAGCGACTTTGTTTTAT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TGGGACAACAAGTAGCCG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328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428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TGAAGTCAGATGATTGGGTGTC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AATGTTTGGCGATTACCTAC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329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329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GCGTTCCCGCCAA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GTTTCGTGCGTGCCA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33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615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AGAGTACATTAAAGGGCAGTGC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TAGTTGTGACGTAGGGGCT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33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433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TCAAGGTGGGTGGC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TAGACATCCGATAAACGAAGC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33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X05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ACCGTGACGCCCGC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CGTCACAAAACTAATTATAGAAATT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338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144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AAGGTGGGTGGAGCATT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CCTGTTGTACCTATTACTATGG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339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325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AGGCTCCCTCCTTCT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CCAAAAGTCGTTGCTTATAAT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340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223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GACGCACTCCACCAA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TGTATTTCACGGTAAGCAGC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34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824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TTTGATGTTGGGATAATTGCC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AGCGATAAGACCGCCTATTGT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345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148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CTCTTCGTCATAAATAAATCT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TTCCACCCGCTATCCAC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346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025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CAAAAGTCCTATACGAAGGCAAC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TCAGACCTGGACAAAGAAAG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347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617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TAATCGGTTCACATCGCTAG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TGGCAGCTAAATATCTTGATAATG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348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023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GAGTGGTTTGTTCGGATTC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GTGACTCCGCTTGATTC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349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326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TGTAAACGACTAAAGATACGGGT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TTAATCACAAAGAATGCGTC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350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321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AAACACTGTCAATCTTACAAAGCAA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ACGTTTTCAATAACAACACCA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35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513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TAGATTTTCATACACAACCGTTTT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TGAGTCAAATCGTGATAATGTCTG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353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147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AGATTTCTATGGGCATGAGTT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AAGGGGCGATGTACGAA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356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533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CTCTTAAACTTAGACTATTTTGAAAC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AGGTAAAGAAAGTTAACCAGGAA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357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429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TATTCCCTGACTTTTGTGCTA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GCTCGGGACTATTTTGTCT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358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630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CCAGGCTACAAAACGGG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CCGTGAGAATGAGATGTTT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363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430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TTCCCATAACATAGGGCAAC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TACTAGGCAGCGGTGGAT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36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713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TCAAGTGCAAGTAAACTCGGC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AAGGAACGAAGCAAAGAGG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365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514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GCAAGGTGGAGGGAC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AAACTAACCCAAAGATGGACA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367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919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AATATCGAATACGGAACAGTTA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TCTTGGCGGTGTATGTGC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37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616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TCAGACGCAAAGTGCCAA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ACGCCGCCCGACAT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40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120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GCGATAAGACCGCCTATTGTAC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ACCAAAGCAAACAATGTAAAAG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403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824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TACCCGCTTCGTCAAAACAC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AACACGACCGACCGAGA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405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629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TTACAAAGCGATAAACGACAGC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TGGCACTTCTAATCCTGTTT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406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432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AAGAAACGAAGCACTGAGTTG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CGTGTTGTCGTGGTCAG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407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918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GACCTAATAGCGGAGGAAC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AGCGAGATTAACGAACAGCA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408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330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TAGAAAGAAGCACGTAGTCCG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GAACGAGATGACAACAGGA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413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825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CATTCAGCAAAGCGGC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TGCATGATTATCCCAGC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415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627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CCAAAGAATCGAAAGCCC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GTTTTACCATAACCCACCCA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418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621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ACTCGTCCACCCATCTAAGC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CCATTGTTCTACTTGCTCTG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42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616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GCTGTTTTGAAATCGTCCT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AGTTGCTCGCTCATTACCTG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425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224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TGCGACAGTAAGTGCTAATGGT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AAATTATTACACTACAGAACTTCTGTG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428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322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AATTCGCTCTACGCATCAC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GGTGGACCATATGCTTACG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43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620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TCCTCTTACCCTCGTACCTAT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AAAATGAAAAGTCCAAAATCAAA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436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X04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GAGAACAAATTAGCGGG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CAAAGTCGTGCTCCGATTAC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439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818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TTTTAGGAGGTTCAATACAGC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CGACAATGTGATGAATAAATGA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440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534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GTGAATTGATTCGCACTGG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CACCTTTTACGATACCAACTG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44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628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CCGATAGCGGGTAGC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GATCGGTTTTAGCGATAAGAC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445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026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GGTTGCGACGGGGAA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AATTAAATTAAGGACAATACAGGC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446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617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CTGCCTGCCCAAGAT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CAAATGATTCTCGTCCACC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449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431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GCATTAAACCAATACGG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ATTGGTTGTATGGCAAAGTTA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45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920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CCGGCCTTCGACCTA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TAAAATCAAACCGGGAAGAAA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458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321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TCAGGTTTGAGCCCC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TTGTCCACCTGATGGTTGTC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46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335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GTAACCATTTAACACCAGATT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GAGTCGCCATTGTTG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467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320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TAATGGACAACCAAATTGGACTAC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ATATGTATTCCCAGTTTAGCGG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469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224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GACCAACATCAGACCAAAATA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TGCATTTATGTGATACAAAGGA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50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522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ACGATGAAGGAATAACATTGAG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TACGGGAGTCCATAGACATCAA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50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119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GAAAATAACTCGTCTGACCG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GATACATTACGTACGGTGGTGA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503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223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ATTTGTGCTACGGGTAACGAG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TTGCTCATTTTGTTGGTGTTC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505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618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TCAGTGGTTCAGTGCTAGGTC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TGGACGAGCTCAACATACGA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506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323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CCGATTGATTGCTTACAG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CGTCATCTCAATACTCACTTCT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508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826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GATAAGACCGCCTATTGAAC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AGCAAAGCGGCAGAG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509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523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AAATGCAGGCGTATGAGAAA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TGGTGAATGCTTGACGAGT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510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222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ACCCATGTACTCATTTGTAATTCT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ATAATGCCCTTCCAATCC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51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443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AGCGTGCCCGACCC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TCGTTTACAGGGAGGGC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515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X02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CCCACTGCCAGCACTC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TTCCCATGATTAAGGAGTTG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516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619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ACGTACCTCGGCTTAAACA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TTCTTCCAGTAGGCTCGCA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52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517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AATCGGCGAATCCAAG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GACATGTGATGCGTAGAAAGA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526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217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CAAGGTGGGTGGTGGTATT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TATTGTAAACTGTGCGGC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528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827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GACAGACTCGCTTAGCTTC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TGCGGTTTATAAGCAACTCTACA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530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223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CTGGCTATAACAACCCCTTC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GTCATTCACAAGTTGTCTCCAT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53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216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GCACAATCAAAAGCC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CACGGGACCTATGCTTC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533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919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AAATGATTCTTGTCCACCTG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TATGGGCTCTGTTGACCACTT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535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221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ATGAGGGAACGAAATGATAGC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CAACCTGATGTTCTGTGGC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536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521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TCGGGCGTAATGCGTT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CACTCATGTAGGTTAGGCATCT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538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333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GAAGCCACTGCCTACC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ATTGTAAGCTGTGCGGCG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54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438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AACTGGCTACGAGATTGAGACC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CACTGGATTGGTACACCG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543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331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ACATTACATTTTACATTGGGTTC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CTACCGCCATCTAGTTGC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547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219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TATTACACGATCTTATTCCTTCACC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ATCGCCGTCAGAGTTATC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548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828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AATAAATAGCGAATAATTAAAGAGCA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TTATCTGTCCAGAATTTCGGG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550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152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TACTTGTCAGCGACGCACC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CTTCGGAGGTCATCG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55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622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CGTCGGACGATTCCTTT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CTGCCTATTACAGCCGT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553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916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TCTTCTTTTCCTCCACCTTATCC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TCAATAATGCTTAACGGAGTG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555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222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ACTCGACGAATGCAACC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GTCCAGTAGTTTCGGAGCC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556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154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GTCTGAAGGGTGGGGC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CAGACTGACCGTCGCTT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558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823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AGGCGGCAAAGCAA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TTCGTATGGCAGCGAGTT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563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531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GGCTGAAGACGCCAAT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TAAGCATGTGCAGACACCAAG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565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146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TTTCCCCGTTCATTCG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TACCACCGCCACCGC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566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220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GCGTCAAATACATGGTATGTAGT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TGGCGGTTCGTTTCACATA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569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915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AGAATACAGTGGGCAACGAC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GGTAGTGCAAGGTAGAGGG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570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325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ATCACGTCGGACACTTGCTC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TGGATTCTCAATTAAATGACGT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60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322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TGCCGTGTCCAAATTACCT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AGACAGGGTAAAGTGGAGACAA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603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914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AAAGTTAGAATGGAGGTTAGGAA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TTCTATCAGCCGTCATCTTATCA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606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218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AAATGATTCTTGTCCACCTGA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TCAGCCGAGGTGGAATTACT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608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219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GCCCTACGCCGACT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TAAATGAAATGGTTGTCTGAAG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609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225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CTGCGACACGAAACTG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CGACGGCGACCTAA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610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149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TGGTTCGCTTTTATCTTTAGTG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TGCGTTCCGCGTCG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61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446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CGGGCAAATCTGGATC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CAGCAGCTTCATGTCCT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A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61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221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TCGTCAGCTTCGTCTACAT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CACCGTGAACACCTCC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JOE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615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518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ATAGCTGTAATGTACGAGCGAA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CACTTCAGGTTTCTGTCG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JOE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616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712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ACAGATGGGCGAGCAA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CGCCCACCTCTTCTTCTT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JOE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618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715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GCAAATACAGCGAGGAGC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GTTGTAGGTAGCATGTATGTACTATTT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JOE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62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X01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GTGGGTCAGCGACATAC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GGTTCATTTTGTTGATTCGC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JOE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626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332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GCATGTCGTACAGGCTTCA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GGCTGGTGTTACTTTGTTATTT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628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530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TCGCACGGTCGCCT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GTCATTAGGTTATCATTTAAGGTCA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633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825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CCTTCGCCCTAAACGC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GTCTATGGTACACCGCAACATA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635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823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CATCGGCACAAGTGTATCAAG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TGGCGAGATGAGAATGG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636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437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AACAGATTGCGATACAGTTATTTT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TTAGAGGTTGCTTTTGAATATTTACA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MR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639</w:t>
            </w:r>
            <w:r>
              <w:rPr>
                <w:rFonts w:cs="宋体;SimSun" w:ascii="宋体;SimSun" w:hAnsi="宋体;SimSun"/>
                <w:kern w:val="0"/>
                <w:sz w:val="24"/>
                <w:vertAlign w:val="superscript"/>
              </w:rPr>
              <w:t>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442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GACAGAGCGAAGTGGAGGA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ATGAAGAGGAGCAAGACAAAGAA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640</w:t>
            </w:r>
            <w:r>
              <w:rPr>
                <w:rFonts w:cs="宋体;SimSun" w:ascii="宋体;SimSun" w:hAnsi="宋体;SimSun"/>
                <w:kern w:val="0"/>
                <w:sz w:val="24"/>
                <w:vertAlign w:val="superscript"/>
              </w:rPr>
              <w:t>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436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AATTACCATCAATGGAGGAC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CATATCGCTACGGTAGAATC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641</w:t>
            </w:r>
            <w:r>
              <w:rPr>
                <w:rFonts w:cs="宋体;SimSun" w:ascii="宋体;SimSun" w:hAnsi="宋体;SimSun"/>
                <w:kern w:val="0"/>
                <w:sz w:val="24"/>
                <w:vertAlign w:val="superscript"/>
              </w:rPr>
              <w:t>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714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CATTAAGCCCGCCAA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AATGAACTACTTCTTTGTGATTGAT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642</w:t>
            </w:r>
            <w:r>
              <w:rPr>
                <w:rFonts w:cs="宋体;SimSun" w:ascii="宋体;SimSun" w:hAnsi="宋体;SimSun"/>
                <w:kern w:val="0"/>
                <w:sz w:val="24"/>
                <w:vertAlign w:val="superscript"/>
              </w:rPr>
              <w:t>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220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AGTGTAATCTTTAGAAAATCATCGC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GGAAAGAGCGGACGG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L1643</w:t>
            </w:r>
            <w:r>
              <w:rPr>
                <w:rFonts w:cs="宋体;SimSun" w:ascii="宋体;SimSun" w:hAnsi="宋体;SimSun"/>
                <w:kern w:val="0"/>
                <w:sz w:val="24"/>
                <w:vertAlign w:val="superscript"/>
              </w:rPr>
              <w:t>1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917</w:t>
            </w:r>
          </w:p>
        </w:tc>
        <w:tc>
          <w:tcPr>
            <w:tcW w:w="399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GTCCGCTAGGATGACTCAAT</w:t>
            </w:r>
          </w:p>
        </w:tc>
        <w:tc>
          <w:tcPr>
            <w:tcW w:w="399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GGCATGAAGTGTTAGGTTTAGGT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</w:t>
            </w:r>
          </w:p>
        </w:tc>
        <w:tc>
          <w:tcPr>
            <w:tcW w:w="242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F generated</w:t>
            </w:r>
          </w:p>
        </w:tc>
      </w:tr>
      <w:tr>
        <w:trPr>
          <w:trHeight w:val="285" w:hRule="atLeast"/>
        </w:trPr>
        <w:tc>
          <w:tcPr>
            <w:tcW w:w="13776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arkers for gene mapping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</w:t>
            </w:r>
            <w:r>
              <w:rPr>
                <w:rFonts w:cs="宋体;SimSun" w:ascii="宋体;SimSun" w:hAnsi="宋体;SimSun"/>
                <w:kern w:val="0"/>
                <w:sz w:val="24"/>
              </w:rPr>
              <w:t>p</w:t>
            </w:r>
            <w:r>
              <w:rPr>
                <w:rFonts w:cs="宋体;SimSun" w:ascii="宋体;SimSun" w:hAnsi="宋体;SimSun"/>
                <w:kern w:val="0"/>
                <w:sz w:val="24"/>
              </w:rPr>
              <w:t>020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</w:t>
            </w:r>
            <w:r>
              <w:rPr>
                <w:rFonts w:cs="宋体;SimSun" w:ascii="宋体;SimSun" w:hAnsi="宋体;SimSun"/>
                <w:kern w:val="0"/>
                <w:sz w:val="24"/>
              </w:rPr>
              <w:t>p</w:t>
            </w:r>
            <w:r>
              <w:rPr>
                <w:rFonts w:cs="宋体;SimSun" w:ascii="宋体;SimSun" w:hAnsi="宋体;SimSun"/>
                <w:kern w:val="0"/>
                <w:sz w:val="24"/>
              </w:rPr>
              <w:t>0201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CGAGATCCTTGTCCGTA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GACCCCAGGTGATTGAG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ene-bas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p200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p2001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CGGGTTTGCGTATTC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GCCAGGTTTGTTTTGTTA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ene-bas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p250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p2501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AACCCGATGTATTAGATTT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TACTATTGAGATTGCGACCT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ene-bas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p260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p2602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CTTAGGATAAACGGACGAA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TTACAAGCACATCAGCAC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ene-bas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p270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p2701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CAACTTGTTCACCACCTCC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TCCTAAACCTCCCCTTC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ene-bas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p290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p2902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TCCAGTCATTACCTTCACAT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TTCCATATCATCTCATCTCAT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ene-bas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p340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p3401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CCTTTCAGGACAATACATACA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CGGCGACTGCGAC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ene-bas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p40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p402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GGGCTATTCGTGCTGT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CTCGTATCCGATTGGT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ene-bas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p540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p5401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GATTTGACCGTGCTGATTT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TTGTCTTTGTACCCATAGTTCC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ene-bas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p570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p5701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GCGACGGAATGGAATAC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TGGCTAATGGCAGATGA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ene-bas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p680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p6801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GTTGGACTTGTTGCC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CCAGCGTTATGCCGT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ene-bas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4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41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CATCACAAGCGTGGACA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TCGTTCAGGCTAGAGGTT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ene-based</w:t>
            </w:r>
          </w:p>
        </w:tc>
      </w:tr>
      <w:tr>
        <w:trPr>
          <w:trHeight w:val="285" w:hRule="atLeast"/>
        </w:trPr>
        <w:tc>
          <w:tcPr>
            <w:tcW w:w="12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ll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ll</w:t>
            </w:r>
          </w:p>
        </w:tc>
        <w:tc>
          <w:tcPr>
            <w:tcW w:w="399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AGGCTACATAAGCATACA</w:t>
            </w:r>
          </w:p>
        </w:tc>
        <w:tc>
          <w:tcPr>
            <w:tcW w:w="399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TTCAACACTAAGGAGGAC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</w:t>
            </w:r>
          </w:p>
        </w:tc>
        <w:tc>
          <w:tcPr>
            <w:tcW w:w="242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ene-based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 xml:space="preserve">1 </w:t>
      </w:r>
      <w:r>
        <w:rPr>
          <w:rFonts w:cs="宋体;SimSun" w:ascii="宋体;SimSun" w:hAnsi="宋体;SimSun"/>
          <w:kern w:val="0"/>
          <w:sz w:val="24"/>
        </w:rPr>
        <w:t xml:space="preserve">FL1639, FL1640, FL1641, FL1642 and FL1643 were not labeled with </w:t>
      </w:r>
      <w:r>
        <w:rPr>
          <w:rFonts w:cs="宋体;SimSun" w:ascii="宋体;SimSun" w:hAnsi="宋体;SimSun"/>
          <w:kern w:val="0"/>
          <w:sz w:val="24"/>
        </w:rPr>
        <w:t>fluorescence</w:t>
      </w:r>
      <w:r>
        <w:rPr>
          <w:rFonts w:cs="宋体;SimSun" w:ascii="宋体;SimSun" w:hAnsi="宋体;SimSun"/>
          <w:kern w:val="0"/>
          <w:sz w:val="24"/>
        </w:rPr>
        <w:t>, whose results were analyzed on agarose gels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7T01:11:00Z</dcterms:created>
  <dc:creator>wisezhan</dc:creator>
  <dc:description/>
  <cp:keywords/>
  <dc:language>en-US</dc:language>
  <cp:lastModifiedBy>wiseZHAN</cp:lastModifiedBy>
  <dcterms:modified xsi:type="dcterms:W3CDTF">2009-08-07T01:57:00Z</dcterms:modified>
  <cp:revision>4</cp:revision>
  <dc:subject/>
  <dc:title>Work </dc:title>
</cp:coreProperties>
</file>